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EC21E" w14:textId="77777777" w:rsidR="007D2EFF" w:rsidRDefault="004A62D7">
      <w:pPr>
        <w:jc w:val="center"/>
        <w:rPr>
          <w:b/>
          <w:bCs/>
        </w:rPr>
      </w:pPr>
      <w:r>
        <w:rPr>
          <w:b/>
          <w:bCs/>
        </w:rPr>
        <w:t>Additional Materials</w:t>
      </w:r>
    </w:p>
    <w:p w14:paraId="5BCEC21F" w14:textId="77777777" w:rsidR="007D2EFF" w:rsidRDefault="004A62D7">
      <w:r>
        <w:t>Table 1</w:t>
      </w:r>
    </w:p>
    <w:p w14:paraId="5BCEC220" w14:textId="77777777" w:rsidR="007D2EFF" w:rsidRDefault="004A62D7">
      <w:pPr>
        <w:rPr>
          <w:i/>
          <w:iCs/>
        </w:rPr>
      </w:pPr>
      <w:r>
        <w:rPr>
          <w:i/>
          <w:iCs/>
        </w:rPr>
        <w:t xml:space="preserve">Digital Repository of Ireland Landing Pages for Included Narratives </w:t>
      </w:r>
    </w:p>
    <w:tbl>
      <w:tblPr>
        <w:tblW w:w="974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42"/>
        <w:gridCol w:w="8505"/>
      </w:tblGrid>
      <w:tr w:rsidR="007D2EFF" w14:paraId="5BCEC223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1" w14:textId="77777777" w:rsidR="007D2EFF" w:rsidRDefault="004A62D7">
            <w:pPr>
              <w:spacing w:after="0" w:line="240" w:lineRule="auto"/>
            </w:pPr>
            <w:r>
              <w:t>Narrative Number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2" w14:textId="77777777" w:rsidR="007D2EFF" w:rsidRDefault="004A62D7">
            <w:pPr>
              <w:spacing w:after="0" w:line="240" w:lineRule="auto"/>
            </w:pPr>
            <w:r>
              <w:t>URL</w:t>
            </w:r>
          </w:p>
        </w:tc>
      </w:tr>
      <w:tr w:rsidR="007D2EFF" w14:paraId="5BCEC226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4" w14:textId="77777777" w:rsidR="007D2EFF" w:rsidRDefault="004A62D7">
            <w:pPr>
              <w:spacing w:after="0" w:line="240" w:lineRule="auto"/>
            </w:pPr>
            <w:r>
              <w:t>1</w:t>
            </w:r>
          </w:p>
        </w:tc>
        <w:tc>
          <w:tcPr>
            <w:tcW w:w="85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5" w14:textId="77777777" w:rsidR="007D2EFF" w:rsidRDefault="004A62D7">
            <w:pPr>
              <w:spacing w:after="0" w:line="240" w:lineRule="auto"/>
            </w:pPr>
            <w:r>
              <w:t>https://repository.dri.ie/catalog/vq28cf58m</w:t>
            </w:r>
          </w:p>
        </w:tc>
      </w:tr>
      <w:tr w:rsidR="007D2EFF" w14:paraId="5BCEC229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7" w14:textId="77777777" w:rsidR="007D2EFF" w:rsidRDefault="004A62D7">
            <w:pPr>
              <w:spacing w:after="0" w:line="240" w:lineRule="auto"/>
            </w:pPr>
            <w:r>
              <w:t>2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8" w14:textId="77777777" w:rsidR="007D2EFF" w:rsidRDefault="004A62D7">
            <w:pPr>
              <w:spacing w:after="0" w:line="240" w:lineRule="auto"/>
            </w:pPr>
            <w:r>
              <w:t>https://repository.dri.ie/catalog/3x81mc67p</w:t>
            </w:r>
          </w:p>
        </w:tc>
      </w:tr>
      <w:tr w:rsidR="007D2EFF" w14:paraId="5BCEC22C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A" w14:textId="77777777" w:rsidR="007D2EFF" w:rsidRDefault="004A62D7">
            <w:pPr>
              <w:spacing w:after="0" w:line="240" w:lineRule="auto"/>
            </w:pPr>
            <w:r>
              <w:t>3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B" w14:textId="77777777" w:rsidR="007D2EFF" w:rsidRDefault="004A62D7">
            <w:pPr>
              <w:spacing w:after="0" w:line="240" w:lineRule="auto"/>
            </w:pPr>
            <w:r>
              <w:t>https://repository.dri.ie/catalog/qb991761x</w:t>
            </w:r>
          </w:p>
        </w:tc>
      </w:tr>
      <w:tr w:rsidR="007D2EFF" w14:paraId="5BCEC22F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D" w14:textId="77777777" w:rsidR="007D2EFF" w:rsidRDefault="004A62D7">
            <w:pPr>
              <w:spacing w:after="0" w:line="240" w:lineRule="auto"/>
            </w:pPr>
            <w:r>
              <w:t>4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2E" w14:textId="77777777" w:rsidR="007D2EFF" w:rsidRDefault="004A62D7">
            <w:pPr>
              <w:spacing w:after="0" w:line="240" w:lineRule="auto"/>
            </w:pPr>
            <w:r>
              <w:t>https://repository.dri.ie/catalog/q237xk09s</w:t>
            </w:r>
          </w:p>
        </w:tc>
      </w:tr>
      <w:tr w:rsidR="007D2EFF" w14:paraId="5BCEC232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0" w14:textId="77777777" w:rsidR="007D2EFF" w:rsidRDefault="004A62D7">
            <w:pPr>
              <w:spacing w:after="0" w:line="240" w:lineRule="auto"/>
            </w:pPr>
            <w:r>
              <w:t>5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1" w14:textId="77777777" w:rsidR="007D2EFF" w:rsidRDefault="004A62D7">
            <w:pPr>
              <w:spacing w:after="0" w:line="240" w:lineRule="auto"/>
            </w:pPr>
            <w:r>
              <w:t>https://repository.dri.ie/catalog/s752m558m</w:t>
            </w:r>
          </w:p>
        </w:tc>
      </w:tr>
      <w:tr w:rsidR="007D2EFF" w14:paraId="5BCEC235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3" w14:textId="77777777" w:rsidR="007D2EFF" w:rsidRDefault="004A62D7">
            <w:pPr>
              <w:spacing w:after="0" w:line="240" w:lineRule="auto"/>
            </w:pPr>
            <w:r>
              <w:t>6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4" w14:textId="77777777" w:rsidR="007D2EFF" w:rsidRDefault="004A62D7">
            <w:pPr>
              <w:spacing w:after="0" w:line="240" w:lineRule="auto"/>
            </w:pPr>
            <w:r>
              <w:t>https://repository.dri.ie/catalog/cn700x310</w:t>
            </w:r>
          </w:p>
        </w:tc>
      </w:tr>
      <w:tr w:rsidR="007D2EFF" w14:paraId="5BCEC238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6" w14:textId="77777777" w:rsidR="007D2EFF" w:rsidRDefault="004A62D7">
            <w:pPr>
              <w:spacing w:after="0" w:line="240" w:lineRule="auto"/>
            </w:pPr>
            <w:r>
              <w:t>7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7" w14:textId="77777777" w:rsidR="007D2EFF" w:rsidRDefault="004A62D7">
            <w:pPr>
              <w:spacing w:after="0" w:line="240" w:lineRule="auto"/>
            </w:pPr>
            <w:r>
              <w:t>https://repository.dri.ie/catalog/t148v929j</w:t>
            </w:r>
          </w:p>
        </w:tc>
      </w:tr>
      <w:tr w:rsidR="007D2EFF" w14:paraId="5BCEC23B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9" w14:textId="77777777" w:rsidR="007D2EFF" w:rsidRDefault="004A62D7">
            <w:pPr>
              <w:spacing w:after="0" w:line="240" w:lineRule="auto"/>
            </w:pPr>
            <w:r>
              <w:t>8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A" w14:textId="77777777" w:rsidR="007D2EFF" w:rsidRDefault="004A62D7">
            <w:pPr>
              <w:spacing w:after="0" w:line="240" w:lineRule="auto"/>
            </w:pPr>
            <w:r>
              <w:t>https://repository.dri.ie/catalog/z0302z08m</w:t>
            </w:r>
          </w:p>
        </w:tc>
      </w:tr>
      <w:tr w:rsidR="007D2EFF" w14:paraId="5BCEC23E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C" w14:textId="77777777" w:rsidR="007D2EFF" w:rsidRDefault="004A62D7">
            <w:pPr>
              <w:spacing w:after="0" w:line="240" w:lineRule="auto"/>
            </w:pPr>
            <w:r>
              <w:t>9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D" w14:textId="77777777" w:rsidR="007D2EFF" w:rsidRDefault="004A62D7">
            <w:pPr>
              <w:spacing w:after="0" w:line="240" w:lineRule="auto"/>
            </w:pPr>
            <w:r>
              <w:t>https://repository.dri.ie/catalog/f188fd073</w:t>
            </w:r>
          </w:p>
        </w:tc>
      </w:tr>
      <w:tr w:rsidR="007D2EFF" w14:paraId="5BCEC241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3F" w14:textId="77777777" w:rsidR="007D2EFF" w:rsidRDefault="004A62D7">
            <w:pPr>
              <w:spacing w:after="0" w:line="240" w:lineRule="auto"/>
            </w:pPr>
            <w:r>
              <w:t>10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0" w14:textId="77777777" w:rsidR="007D2EFF" w:rsidRDefault="004A62D7">
            <w:pPr>
              <w:spacing w:after="0" w:line="240" w:lineRule="auto"/>
            </w:pPr>
            <w:r>
              <w:t>https://repository.dri.ie/catalog/np19h335p</w:t>
            </w:r>
          </w:p>
        </w:tc>
      </w:tr>
      <w:tr w:rsidR="007D2EFF" w14:paraId="5BCEC244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2" w14:textId="77777777" w:rsidR="007D2EFF" w:rsidRDefault="004A62D7">
            <w:pPr>
              <w:spacing w:after="0" w:line="240" w:lineRule="auto"/>
            </w:pPr>
            <w:r>
              <w:t>11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3" w14:textId="77777777" w:rsidR="007D2EFF" w:rsidRDefault="004A62D7">
            <w:pPr>
              <w:spacing w:after="0" w:line="240" w:lineRule="auto"/>
            </w:pPr>
            <w:r>
              <w:t>https://repository.dri.ie/catalog/0287dp21w</w:t>
            </w:r>
          </w:p>
        </w:tc>
      </w:tr>
      <w:tr w:rsidR="007D2EFF" w14:paraId="5BCEC247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5" w14:textId="77777777" w:rsidR="007D2EFF" w:rsidRDefault="004A62D7">
            <w:pPr>
              <w:spacing w:after="0" w:line="240" w:lineRule="auto"/>
            </w:pPr>
            <w:r>
              <w:t>12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6" w14:textId="77777777" w:rsidR="007D2EFF" w:rsidRDefault="004A62D7">
            <w:pPr>
              <w:spacing w:after="0" w:line="240" w:lineRule="auto"/>
            </w:pPr>
            <w:r>
              <w:t>https://repository.dri.ie/catalog/q8120b97t</w:t>
            </w:r>
          </w:p>
        </w:tc>
      </w:tr>
      <w:tr w:rsidR="007D2EFF" w14:paraId="5BCEC24A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8" w14:textId="77777777" w:rsidR="007D2EFF" w:rsidRDefault="004A62D7">
            <w:pPr>
              <w:spacing w:after="0" w:line="240" w:lineRule="auto"/>
            </w:pPr>
            <w:r>
              <w:t>13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9" w14:textId="77777777" w:rsidR="007D2EFF" w:rsidRDefault="004A62D7">
            <w:pPr>
              <w:spacing w:after="0" w:line="240" w:lineRule="auto"/>
            </w:pPr>
            <w:r>
              <w:t>https://repository.dri.ie/catalog/4q77vj503</w:t>
            </w:r>
          </w:p>
        </w:tc>
      </w:tr>
      <w:tr w:rsidR="007D2EFF" w14:paraId="5BCEC24D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B" w14:textId="77777777" w:rsidR="007D2EFF" w:rsidRDefault="004A62D7">
            <w:pPr>
              <w:spacing w:after="0" w:line="240" w:lineRule="auto"/>
            </w:pPr>
            <w:r>
              <w:t>14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C" w14:textId="77777777" w:rsidR="007D2EFF" w:rsidRDefault="004A62D7">
            <w:pPr>
              <w:spacing w:after="0" w:line="240" w:lineRule="auto"/>
            </w:pPr>
            <w:r>
              <w:t>https://repository.dri.ie/catalog/v9807w589</w:t>
            </w:r>
          </w:p>
        </w:tc>
      </w:tr>
      <w:tr w:rsidR="007D2EFF" w14:paraId="5BCEC250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E" w14:textId="77777777" w:rsidR="007D2EFF" w:rsidRDefault="004A62D7">
            <w:pPr>
              <w:spacing w:after="0" w:line="240" w:lineRule="auto"/>
            </w:pPr>
            <w:r>
              <w:t>15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4F" w14:textId="77777777" w:rsidR="007D2EFF" w:rsidRDefault="004A62D7">
            <w:pPr>
              <w:spacing w:after="0" w:line="240" w:lineRule="auto"/>
            </w:pPr>
            <w:r>
              <w:t>https://repository.dri.ie/catalog/f762h575h</w:t>
            </w:r>
          </w:p>
        </w:tc>
      </w:tr>
      <w:tr w:rsidR="007D2EFF" w14:paraId="5BCEC253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1" w14:textId="77777777" w:rsidR="007D2EFF" w:rsidRDefault="004A62D7">
            <w:pPr>
              <w:spacing w:after="0" w:line="240" w:lineRule="auto"/>
            </w:pPr>
            <w:r>
              <w:t>16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2" w14:textId="77777777" w:rsidR="007D2EFF" w:rsidRDefault="004A62D7">
            <w:pPr>
              <w:spacing w:after="0" w:line="240" w:lineRule="auto"/>
            </w:pPr>
            <w:r>
              <w:t>https://repository.dri.ie/catalog/b564jj71w</w:t>
            </w:r>
          </w:p>
        </w:tc>
      </w:tr>
      <w:tr w:rsidR="007D2EFF" w14:paraId="5BCEC256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4" w14:textId="77777777" w:rsidR="007D2EFF" w:rsidRDefault="004A62D7">
            <w:pPr>
              <w:spacing w:after="0" w:line="240" w:lineRule="auto"/>
            </w:pPr>
            <w:r>
              <w:t>17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5" w14:textId="77777777" w:rsidR="007D2EFF" w:rsidRDefault="004A62D7">
            <w:pPr>
              <w:spacing w:after="0" w:line="240" w:lineRule="auto"/>
            </w:pPr>
            <w:r>
              <w:t>https://repository.dri.ie/catalog/st74sh62s</w:t>
            </w:r>
          </w:p>
        </w:tc>
      </w:tr>
      <w:tr w:rsidR="007D2EFF" w14:paraId="5BCEC259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7" w14:textId="77777777" w:rsidR="007D2EFF" w:rsidRDefault="004A62D7">
            <w:pPr>
              <w:spacing w:after="0" w:line="240" w:lineRule="auto"/>
            </w:pPr>
            <w:r>
              <w:t>18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8" w14:textId="77777777" w:rsidR="007D2EFF" w:rsidRDefault="004A62D7">
            <w:pPr>
              <w:spacing w:after="0" w:line="240" w:lineRule="auto"/>
            </w:pPr>
            <w:r>
              <w:t>https://repository.dri.ie/catalog/sj13pv290</w:t>
            </w:r>
          </w:p>
        </w:tc>
      </w:tr>
      <w:tr w:rsidR="007D2EFF" w14:paraId="5BCEC25C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A" w14:textId="77777777" w:rsidR="007D2EFF" w:rsidRDefault="004A62D7">
            <w:pPr>
              <w:spacing w:after="0" w:line="240" w:lineRule="auto"/>
            </w:pPr>
            <w:r>
              <w:t>19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B" w14:textId="77777777" w:rsidR="007D2EFF" w:rsidRDefault="004A62D7">
            <w:pPr>
              <w:spacing w:after="0" w:line="240" w:lineRule="auto"/>
            </w:pPr>
            <w:r>
              <w:t>https://repository.dri.ie/catalog/8c980h59v</w:t>
            </w:r>
          </w:p>
        </w:tc>
      </w:tr>
      <w:tr w:rsidR="007D2EFF" w14:paraId="5BCEC25F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D" w14:textId="77777777" w:rsidR="007D2EFF" w:rsidRDefault="004A62D7">
            <w:pPr>
              <w:spacing w:after="0" w:line="240" w:lineRule="auto"/>
            </w:pPr>
            <w:r>
              <w:t>20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5E" w14:textId="77777777" w:rsidR="007D2EFF" w:rsidRDefault="004A62D7">
            <w:pPr>
              <w:spacing w:after="0" w:line="240" w:lineRule="auto"/>
            </w:pPr>
            <w:r>
              <w:t>https://repository.dri.ie/catalog/dr27bq54g</w:t>
            </w:r>
          </w:p>
        </w:tc>
      </w:tr>
      <w:tr w:rsidR="007D2EFF" w14:paraId="5BCEC262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0" w14:textId="77777777" w:rsidR="007D2EFF" w:rsidRDefault="004A62D7">
            <w:pPr>
              <w:spacing w:after="0" w:line="240" w:lineRule="auto"/>
            </w:pPr>
            <w:r>
              <w:t>21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1" w14:textId="77777777" w:rsidR="007D2EFF" w:rsidRDefault="004A62D7">
            <w:pPr>
              <w:spacing w:after="0" w:line="240" w:lineRule="auto"/>
            </w:pPr>
            <w:r>
              <w:t>https://repository.dri.ie/catalog/dv14cm57j</w:t>
            </w:r>
          </w:p>
        </w:tc>
      </w:tr>
      <w:tr w:rsidR="007D2EFF" w14:paraId="5BCEC265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3" w14:textId="77777777" w:rsidR="007D2EFF" w:rsidRDefault="004A62D7">
            <w:pPr>
              <w:spacing w:after="0" w:line="240" w:lineRule="auto"/>
            </w:pPr>
            <w:r>
              <w:t>22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4" w14:textId="77777777" w:rsidR="007D2EFF" w:rsidRDefault="004A62D7">
            <w:pPr>
              <w:spacing w:after="0" w:line="240" w:lineRule="auto"/>
            </w:pPr>
            <w:r>
              <w:t>https://repository.dri.ie/catalog/1z410m17d</w:t>
            </w:r>
          </w:p>
        </w:tc>
      </w:tr>
      <w:tr w:rsidR="007D2EFF" w14:paraId="5BCEC268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6" w14:textId="77777777" w:rsidR="007D2EFF" w:rsidRDefault="004A62D7">
            <w:pPr>
              <w:spacing w:after="0" w:line="240" w:lineRule="auto"/>
            </w:pPr>
            <w:r>
              <w:t>23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7" w14:textId="77777777" w:rsidR="007D2EFF" w:rsidRDefault="004A62D7">
            <w:pPr>
              <w:spacing w:after="0" w:line="240" w:lineRule="auto"/>
            </w:pPr>
            <w:r>
              <w:t>https://repository.dri.ie/catalog/td96zv85q</w:t>
            </w:r>
          </w:p>
        </w:tc>
      </w:tr>
      <w:tr w:rsidR="007D2EFF" w14:paraId="5BCEC26B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9" w14:textId="77777777" w:rsidR="007D2EFF" w:rsidRDefault="004A62D7">
            <w:pPr>
              <w:spacing w:after="0" w:line="240" w:lineRule="auto"/>
            </w:pPr>
            <w:r>
              <w:t>24</w:t>
            </w:r>
          </w:p>
        </w:tc>
        <w:tc>
          <w:tcPr>
            <w:tcW w:w="8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A" w14:textId="77777777" w:rsidR="007D2EFF" w:rsidRDefault="004A62D7">
            <w:pPr>
              <w:spacing w:after="0" w:line="240" w:lineRule="auto"/>
            </w:pPr>
            <w:r>
              <w:t>https://repository.dri.ie/catalog/1z410k99p</w:t>
            </w:r>
          </w:p>
        </w:tc>
      </w:tr>
      <w:tr w:rsidR="007D2EFF" w14:paraId="5BCEC26E" w14:textId="77777777">
        <w:tblPrEx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C" w14:textId="77777777" w:rsidR="007D2EFF" w:rsidRDefault="004A62D7">
            <w:pPr>
              <w:spacing w:after="0" w:line="240" w:lineRule="auto"/>
            </w:pPr>
            <w:r>
              <w:t>25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C26D" w14:textId="77777777" w:rsidR="007D2EFF" w:rsidRDefault="004A62D7">
            <w:pPr>
              <w:spacing w:after="0" w:line="240" w:lineRule="auto"/>
            </w:pPr>
            <w:r>
              <w:t>https://repository.dri.ie/catalog/0574fj871</w:t>
            </w:r>
          </w:p>
        </w:tc>
      </w:tr>
    </w:tbl>
    <w:p w14:paraId="5BCEC26F" w14:textId="77777777" w:rsidR="007D2EFF" w:rsidRDefault="004A62D7">
      <w:r>
        <w:rPr>
          <w:i/>
          <w:iCs/>
        </w:rPr>
        <w:t xml:space="preserve">Note. </w:t>
      </w:r>
      <w:r>
        <w:t xml:space="preserve">Each landing page includes a link to the original Facebook post. These links were still live at the time of preparing this table. </w:t>
      </w:r>
    </w:p>
    <w:p w14:paraId="5BCEC270" w14:textId="77777777" w:rsidR="007D2EFF" w:rsidRDefault="004A62D7">
      <w:r>
        <w:t xml:space="preserve"> </w:t>
      </w:r>
    </w:p>
    <w:p w14:paraId="5BCEC271" w14:textId="77777777" w:rsidR="007D2EFF" w:rsidRDefault="007D2EFF"/>
    <w:sectPr w:rsidR="007D2EFF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CEC222" w14:textId="77777777" w:rsidR="004A62D7" w:rsidRDefault="004A62D7">
      <w:pPr>
        <w:spacing w:after="0" w:line="240" w:lineRule="auto"/>
      </w:pPr>
      <w:r>
        <w:separator/>
      </w:r>
    </w:p>
  </w:endnote>
  <w:endnote w:type="continuationSeparator" w:id="0">
    <w:p w14:paraId="5BCEC224" w14:textId="77777777" w:rsidR="004A62D7" w:rsidRDefault="004A6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CEC21E" w14:textId="77777777" w:rsidR="004A62D7" w:rsidRDefault="004A62D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BCEC220" w14:textId="77777777" w:rsidR="004A62D7" w:rsidRDefault="004A6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7D2EFF"/>
    <w:rsid w:val="003F0666"/>
    <w:rsid w:val="004A62D7"/>
    <w:rsid w:val="007D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EC21E"/>
  <w15:docId w15:val="{B2BA6392-6C19-4FA8-A656-A10D4544D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39</Characters>
  <Application>Microsoft Office Word</Application>
  <DocSecurity>0</DocSecurity>
  <Lines>26</Lines>
  <Paragraphs>4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Skelly</dc:creator>
  <dc:description/>
  <cp:lastModifiedBy>Niamh Skelly</cp:lastModifiedBy>
  <cp:revision>2</cp:revision>
  <dcterms:created xsi:type="dcterms:W3CDTF">2024-12-11T21:13:00Z</dcterms:created>
  <dcterms:modified xsi:type="dcterms:W3CDTF">2024-12-11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11-27T13:05:30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c739eed5-d0af-4235-9572-eb629ca41188</vt:lpwstr>
  </property>
  <property fmtid="{D5CDD505-2E9C-101B-9397-08002B2CF9AE}" pid="8" name="MSIP_Label_a321a15a-c71d-40d3-b0cd-3b0ec0033fdd_ContentBits">
    <vt:lpwstr>0</vt:lpwstr>
  </property>
</Properties>
</file>